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23T00:00:00Z">
              <w:dateFormat w:val="M/d/yyyy"/>
              <w:lid w:val="en-US"/>
              <w:storeMappedDataAs w:val="dateTime"/>
              <w:calendar w:val="gregorian"/>
            </w:date>
          </w:sdtPr>
          <w:sdtEndPr/>
          <w:sdtContent>
            <w:tc>
              <w:tcPr>
                <w:tcW w:w="7920" w:type="dxa"/>
                <w:tcBorders>
                  <w:bottom w:val="single" w:sz="4" w:space="0" w:color="auto"/>
                </w:tcBorders>
              </w:tcPr>
              <w:p w14:paraId="72891EAB" w14:textId="1EC82C0D" w:rsidR="00B92965" w:rsidRDefault="004C2548" w:rsidP="004C2548">
                <w:r>
                  <w:t>5/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6309021" w:rsidR="00B92965" w:rsidRDefault="004C2548" w:rsidP="004C2548">
                <w:r>
                  <w:t>Bellington Vwalik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6874902" w:rsidR="00B92965" w:rsidRDefault="004C2548" w:rsidP="00B92965">
                <w:r>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B659036" w:rsidR="00B92965" w:rsidRDefault="004C2548" w:rsidP="00B92965">
                <w: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6E8A4AE" w:rsidR="00F52A77" w:rsidRDefault="00F4048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3635AA7" w:rsidR="00F52A77" w:rsidRDefault="00F4048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7DE34C" w:rsidR="00F52A77" w:rsidRDefault="00F4048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EBF1EE2" w:rsidR="00F52A77" w:rsidRDefault="00F4048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552C4C6" w:rsidR="00F52A77" w:rsidRDefault="00F4048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D4F5DAF" w:rsidR="00F52A77" w:rsidRDefault="00F4048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6E4EF4A" w:rsidR="00F52A77" w:rsidRDefault="00F4048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3E703D2" w:rsidR="00AC2BE6" w:rsidRDefault="00F4048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E5C8908" w:rsidR="00F52A77" w:rsidRDefault="00F4048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889C8F4" w:rsidR="00F52A77" w:rsidRDefault="00F4048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85FB57" w:rsidR="00F52A77" w:rsidRDefault="00F4048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5C2DB52" w:rsidR="00F52A77" w:rsidRDefault="00F4048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EAB75B4" w:rsidR="00F52A77" w:rsidRDefault="00F4048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8E512" w14:textId="77777777" w:rsidR="00631968" w:rsidRDefault="00631968" w:rsidP="00E23042">
      <w:r>
        <w:separator/>
      </w:r>
    </w:p>
  </w:endnote>
  <w:endnote w:type="continuationSeparator" w:id="0">
    <w:p w14:paraId="140696FF" w14:textId="77777777" w:rsidR="00631968" w:rsidRDefault="0063196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302CAEDF"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D214CB">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D89F2" w14:textId="77777777" w:rsidR="00631968" w:rsidRDefault="00631968" w:rsidP="00E23042">
      <w:r>
        <w:separator/>
      </w:r>
    </w:p>
  </w:footnote>
  <w:footnote w:type="continuationSeparator" w:id="0">
    <w:p w14:paraId="3AAB28C9" w14:textId="77777777" w:rsidR="00631968" w:rsidRDefault="0063196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C2548"/>
    <w:rsid w:val="004F1DCB"/>
    <w:rsid w:val="004F79FD"/>
    <w:rsid w:val="005031F7"/>
    <w:rsid w:val="00507BC6"/>
    <w:rsid w:val="00530CFE"/>
    <w:rsid w:val="00587022"/>
    <w:rsid w:val="005918F6"/>
    <w:rsid w:val="005A7BB7"/>
    <w:rsid w:val="00621D7D"/>
    <w:rsid w:val="00631968"/>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14CB"/>
    <w:rsid w:val="00D3556A"/>
    <w:rsid w:val="00D41E83"/>
    <w:rsid w:val="00D80992"/>
    <w:rsid w:val="00D85D9F"/>
    <w:rsid w:val="00D90FB2"/>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0486"/>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DA0D9F"/>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B5399-FC29-42B8-8C46-EF585CE8F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1</Words>
  <Characters>2463</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5-23T16:00:00Z</dcterms:created>
  <dcterms:modified xsi:type="dcterms:W3CDTF">2022-05-23T16:00:00Z</dcterms:modified>
</cp:coreProperties>
</file>